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D2E71" w14:textId="0ACA2ABB" w:rsidR="00790895" w:rsidRDefault="000448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448D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940E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448DB">
        <w:rPr>
          <w:rFonts w:ascii="Times New Roman" w:hAnsi="Times New Roman" w:cs="Times New Roman"/>
          <w:b/>
          <w:bCs/>
          <w:sz w:val="24"/>
          <w:szCs w:val="24"/>
        </w:rPr>
        <w:t xml:space="preserve">. Table </w:t>
      </w:r>
      <w:r w:rsidR="000940E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448DB">
        <w:rPr>
          <w:rFonts w:ascii="Times New Roman" w:hAnsi="Times New Roman" w:cs="Times New Roman"/>
          <w:b/>
          <w:bCs/>
          <w:sz w:val="24"/>
          <w:szCs w:val="24"/>
        </w:rPr>
        <w:t>. Screening Questionnair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421"/>
        <w:gridCol w:w="8708"/>
      </w:tblGrid>
      <w:tr w:rsidR="00A43A52" w:rsidRPr="00685ED2" w14:paraId="61C0EB77" w14:textId="77777777" w:rsidTr="001A4019">
        <w:tc>
          <w:tcPr>
            <w:tcW w:w="9129" w:type="dxa"/>
            <w:gridSpan w:val="2"/>
          </w:tcPr>
          <w:p w14:paraId="0B958F97" w14:textId="1862B45C" w:rsidR="00A43A52" w:rsidRPr="00685ED2" w:rsidRDefault="00545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answer the following questions:</w:t>
            </w:r>
          </w:p>
        </w:tc>
      </w:tr>
      <w:tr w:rsidR="00357527" w:rsidRPr="00685ED2" w14:paraId="0A7B0D2A" w14:textId="77777777" w:rsidTr="00902F2D">
        <w:tc>
          <w:tcPr>
            <w:tcW w:w="9129" w:type="dxa"/>
            <w:gridSpan w:val="2"/>
          </w:tcPr>
          <w:p w14:paraId="411623F3" w14:textId="2ADB3F0C" w:rsidR="00357527" w:rsidRPr="00E218EA" w:rsidRDefault="003575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18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ich group describes you?</w:t>
            </w:r>
          </w:p>
        </w:tc>
      </w:tr>
      <w:tr w:rsidR="009E6AFD" w:rsidRPr="00685ED2" w14:paraId="07F8206F" w14:textId="77777777" w:rsidTr="009E6AFD">
        <w:tc>
          <w:tcPr>
            <w:tcW w:w="421" w:type="dxa"/>
          </w:tcPr>
          <w:p w14:paraId="177440C2" w14:textId="0F56DABE" w:rsidR="009E6AFD" w:rsidRPr="00685ED2" w:rsidRDefault="00357527" w:rsidP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8" w:type="dxa"/>
          </w:tcPr>
          <w:p w14:paraId="2DB4B124" w14:textId="710F7756" w:rsidR="009E6AFD" w:rsidRPr="00685ED2" w:rsidRDefault="009E6AFD" w:rsidP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ED2">
              <w:rPr>
                <w:rFonts w:ascii="Times New Roman" w:hAnsi="Times New Roman" w:cs="Times New Roman"/>
                <w:sz w:val="24"/>
                <w:szCs w:val="24"/>
              </w:rPr>
              <w:t xml:space="preserve">I 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 autistic adult.</w:t>
            </w:r>
          </w:p>
        </w:tc>
      </w:tr>
      <w:tr w:rsidR="009E6AFD" w:rsidRPr="00685ED2" w14:paraId="0B12D299" w14:textId="77777777" w:rsidTr="009E6AFD">
        <w:tc>
          <w:tcPr>
            <w:tcW w:w="421" w:type="dxa"/>
          </w:tcPr>
          <w:p w14:paraId="214C5A9F" w14:textId="1212543D" w:rsidR="009E6AFD" w:rsidRPr="00685ED2" w:rsidRDefault="00357527" w:rsidP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8" w:type="dxa"/>
          </w:tcPr>
          <w:p w14:paraId="5500EAB6" w14:textId="79620D5C" w:rsidR="009E6AFD" w:rsidRPr="00685ED2" w:rsidRDefault="009E6AFD" w:rsidP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a non-autistic adult.</w:t>
            </w:r>
          </w:p>
        </w:tc>
      </w:tr>
      <w:tr w:rsidR="009E6AFD" w:rsidRPr="00685ED2" w14:paraId="7A9F3E26" w14:textId="77777777" w:rsidTr="009E6AFD">
        <w:tc>
          <w:tcPr>
            <w:tcW w:w="421" w:type="dxa"/>
          </w:tcPr>
          <w:p w14:paraId="320535FC" w14:textId="643657E3" w:rsidR="009E6AFD" w:rsidRPr="00685ED2" w:rsidRDefault="00357527" w:rsidP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8" w:type="dxa"/>
          </w:tcPr>
          <w:p w14:paraId="0CF4D972" w14:textId="41A76AA6" w:rsidR="009E6AFD" w:rsidRPr="00685ED2" w:rsidRDefault="009E6AFD" w:rsidP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a healthcare professional.</w:t>
            </w:r>
          </w:p>
        </w:tc>
      </w:tr>
      <w:tr w:rsidR="009E6AFD" w:rsidRPr="00685ED2" w14:paraId="75546157" w14:textId="77777777" w:rsidTr="009E6AFD">
        <w:tc>
          <w:tcPr>
            <w:tcW w:w="421" w:type="dxa"/>
          </w:tcPr>
          <w:p w14:paraId="329ABDD0" w14:textId="13D6945B" w:rsidR="009E6AFD" w:rsidRPr="00685ED2" w:rsidRDefault="00357527" w:rsidP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08" w:type="dxa"/>
          </w:tcPr>
          <w:p w14:paraId="6C25F373" w14:textId="4EB32F41" w:rsidR="009E6AFD" w:rsidRPr="00685ED2" w:rsidRDefault="009E6AFD" w:rsidP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the parent, partner, friend or family member of an autistic adult.</w:t>
            </w:r>
          </w:p>
        </w:tc>
      </w:tr>
      <w:tr w:rsidR="009E6AFD" w:rsidRPr="00685ED2" w14:paraId="4383654F" w14:textId="77777777" w:rsidTr="009E6AFD">
        <w:tc>
          <w:tcPr>
            <w:tcW w:w="421" w:type="dxa"/>
          </w:tcPr>
          <w:p w14:paraId="399B1FCA" w14:textId="77777777" w:rsidR="009E6AFD" w:rsidRPr="00685ED2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8" w:type="dxa"/>
          </w:tcPr>
          <w:p w14:paraId="0F1F6C1E" w14:textId="1537E372" w:rsidR="009E6AFD" w:rsidRPr="00E218EA" w:rsidRDefault="00E218E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18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Participants will be directed to the appropriate group)</w:t>
            </w:r>
          </w:p>
        </w:tc>
      </w:tr>
      <w:tr w:rsidR="00E218EA" w:rsidRPr="00685ED2" w14:paraId="703D0371" w14:textId="77777777" w:rsidTr="009E6AFD">
        <w:tc>
          <w:tcPr>
            <w:tcW w:w="421" w:type="dxa"/>
          </w:tcPr>
          <w:p w14:paraId="1F3C17CB" w14:textId="77777777" w:rsidR="00E218EA" w:rsidRPr="00685ED2" w:rsidRDefault="00E218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8" w:type="dxa"/>
          </w:tcPr>
          <w:p w14:paraId="5F699319" w14:textId="77777777" w:rsidR="00E218EA" w:rsidRPr="00E218EA" w:rsidRDefault="00E21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3A52" w:rsidRPr="00685ED2" w14:paraId="3104ADBB" w14:textId="77777777" w:rsidTr="005E6E0C">
        <w:tc>
          <w:tcPr>
            <w:tcW w:w="9129" w:type="dxa"/>
            <w:gridSpan w:val="2"/>
          </w:tcPr>
          <w:p w14:paraId="41274C0E" w14:textId="038D8C21" w:rsidR="00A43A52" w:rsidRPr="00E218EA" w:rsidRDefault="00A43A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18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istic adults’ group</w:t>
            </w:r>
          </w:p>
        </w:tc>
      </w:tr>
      <w:tr w:rsidR="009E6AFD" w:rsidRPr="00685ED2" w14:paraId="60E0E628" w14:textId="77777777" w:rsidTr="009E6AFD">
        <w:tc>
          <w:tcPr>
            <w:tcW w:w="421" w:type="dxa"/>
          </w:tcPr>
          <w:p w14:paraId="2253838A" w14:textId="22D25A33" w:rsidR="009E6AFD" w:rsidRPr="00685ED2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8" w:type="dxa"/>
          </w:tcPr>
          <w:p w14:paraId="1B899ABB" w14:textId="5C319B0D" w:rsidR="009E6AFD" w:rsidRPr="00685ED2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name?</w:t>
            </w:r>
          </w:p>
        </w:tc>
      </w:tr>
      <w:tr w:rsidR="009E6AFD" w:rsidRPr="00685ED2" w14:paraId="21B3917C" w14:textId="77777777" w:rsidTr="009E6AFD">
        <w:tc>
          <w:tcPr>
            <w:tcW w:w="421" w:type="dxa"/>
          </w:tcPr>
          <w:p w14:paraId="2B547496" w14:textId="7ADB097A" w:rsidR="009E6AFD" w:rsidRPr="00685ED2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8" w:type="dxa"/>
          </w:tcPr>
          <w:p w14:paraId="2EEA7761" w14:textId="123F5E4F" w:rsidR="009E6AFD" w:rsidRPr="00685ED2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</w:tr>
      <w:tr w:rsidR="009E6AFD" w:rsidRPr="00685ED2" w14:paraId="03A95AC4" w14:textId="77777777" w:rsidTr="009E6AFD">
        <w:tc>
          <w:tcPr>
            <w:tcW w:w="421" w:type="dxa"/>
          </w:tcPr>
          <w:p w14:paraId="50A21A49" w14:textId="40077AF1" w:rsidR="009E6AFD" w:rsidRPr="00685ED2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8" w:type="dxa"/>
          </w:tcPr>
          <w:p w14:paraId="75D7548F" w14:textId="15707757" w:rsidR="009E6AFD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 formal diagnosis of autism?</w:t>
            </w:r>
          </w:p>
        </w:tc>
      </w:tr>
      <w:tr w:rsidR="009E6AFD" w:rsidRPr="00685ED2" w14:paraId="0E35A694" w14:textId="77777777" w:rsidTr="009E6AFD">
        <w:tc>
          <w:tcPr>
            <w:tcW w:w="421" w:type="dxa"/>
          </w:tcPr>
          <w:p w14:paraId="7D9C0B22" w14:textId="7A043F7F" w:rsidR="009E6AFD" w:rsidRPr="00685ED2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08" w:type="dxa"/>
          </w:tcPr>
          <w:p w14:paraId="66641814" w14:textId="31783FAB" w:rsidR="009E6AFD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about autistic burnout?</w:t>
            </w:r>
          </w:p>
        </w:tc>
      </w:tr>
      <w:tr w:rsidR="009E6AFD" w:rsidRPr="00685ED2" w14:paraId="3C842D34" w14:textId="77777777" w:rsidTr="009E6AFD">
        <w:tc>
          <w:tcPr>
            <w:tcW w:w="421" w:type="dxa"/>
          </w:tcPr>
          <w:p w14:paraId="7085DE87" w14:textId="1004E413" w:rsidR="009E6AFD" w:rsidRPr="00685ED2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08" w:type="dxa"/>
          </w:tcPr>
          <w:p w14:paraId="6F52CDE8" w14:textId="77777777" w:rsidR="009E6AFD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rate your knowledge?</w:t>
            </w:r>
          </w:p>
          <w:p w14:paraId="5AB6CAD7" w14:textId="78752FB8" w:rsidR="007B45E9" w:rsidRDefault="007B4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, Fair, Good, Very Good</w:t>
            </w:r>
          </w:p>
        </w:tc>
      </w:tr>
      <w:tr w:rsidR="009E6AFD" w:rsidRPr="00685ED2" w14:paraId="6829ECBD" w14:textId="77777777" w:rsidTr="009E6AFD">
        <w:tc>
          <w:tcPr>
            <w:tcW w:w="421" w:type="dxa"/>
          </w:tcPr>
          <w:p w14:paraId="44822F7F" w14:textId="26AE66F9" w:rsidR="009E6AFD" w:rsidRPr="00685ED2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08" w:type="dxa"/>
          </w:tcPr>
          <w:p w14:paraId="5164E64A" w14:textId="0A45B1FB" w:rsidR="009E6AFD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experienced autistic burnout?</w:t>
            </w:r>
          </w:p>
        </w:tc>
      </w:tr>
      <w:tr w:rsidR="009E6AFD" w:rsidRPr="00685ED2" w14:paraId="6E119589" w14:textId="77777777" w:rsidTr="009E6AFD">
        <w:tc>
          <w:tcPr>
            <w:tcW w:w="421" w:type="dxa"/>
          </w:tcPr>
          <w:p w14:paraId="0FA1C44E" w14:textId="0BB12F88" w:rsidR="009E6AFD" w:rsidRPr="00685ED2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8" w:type="dxa"/>
          </w:tcPr>
          <w:p w14:paraId="4BF48D06" w14:textId="27793C6A" w:rsidR="009E6AFD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n you participate in this study dur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xx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 (You will be able to choose which day suits you best).</w:t>
            </w:r>
          </w:p>
        </w:tc>
      </w:tr>
      <w:tr w:rsidR="009E6AFD" w:rsidRPr="00685ED2" w14:paraId="1C87A9DF" w14:textId="77777777" w:rsidTr="009E6AFD">
        <w:tc>
          <w:tcPr>
            <w:tcW w:w="421" w:type="dxa"/>
          </w:tcPr>
          <w:p w14:paraId="1E6AD543" w14:textId="77777777" w:rsidR="009E6AFD" w:rsidRPr="00685ED2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8" w:type="dxa"/>
          </w:tcPr>
          <w:p w14:paraId="0384293C" w14:textId="77777777" w:rsidR="009E6AFD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A52" w:rsidRPr="00685ED2" w14:paraId="69CE0DCC" w14:textId="77777777" w:rsidTr="00072B12">
        <w:tc>
          <w:tcPr>
            <w:tcW w:w="9129" w:type="dxa"/>
            <w:gridSpan w:val="2"/>
          </w:tcPr>
          <w:p w14:paraId="7387BBDA" w14:textId="5C5943E8" w:rsidR="00A43A52" w:rsidRPr="00D70669" w:rsidRDefault="00A43A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06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utistic adults’ group</w:t>
            </w:r>
          </w:p>
        </w:tc>
      </w:tr>
      <w:tr w:rsidR="00D70669" w:rsidRPr="00685ED2" w14:paraId="6A177FFF" w14:textId="77777777" w:rsidTr="009E6AFD">
        <w:tc>
          <w:tcPr>
            <w:tcW w:w="421" w:type="dxa"/>
          </w:tcPr>
          <w:p w14:paraId="3E39FDEB" w14:textId="2E025608" w:rsidR="00D70669" w:rsidRPr="00685ED2" w:rsidRDefault="00D70669" w:rsidP="00D706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8" w:type="dxa"/>
          </w:tcPr>
          <w:p w14:paraId="51CEE30E" w14:textId="2AAB32C5" w:rsidR="00D70669" w:rsidRDefault="00D70669" w:rsidP="00D706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name?</w:t>
            </w:r>
          </w:p>
        </w:tc>
      </w:tr>
      <w:tr w:rsidR="00D70669" w:rsidRPr="00685ED2" w14:paraId="5B8D62FB" w14:textId="77777777" w:rsidTr="009E6AFD">
        <w:tc>
          <w:tcPr>
            <w:tcW w:w="421" w:type="dxa"/>
          </w:tcPr>
          <w:p w14:paraId="1B971FC1" w14:textId="04C77C72" w:rsidR="00D70669" w:rsidRPr="00685ED2" w:rsidRDefault="00D70669" w:rsidP="00D706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8" w:type="dxa"/>
          </w:tcPr>
          <w:p w14:paraId="0FA9E37E" w14:textId="73FDE2D3" w:rsidR="00D70669" w:rsidRDefault="00D70669" w:rsidP="00D706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</w:tr>
      <w:tr w:rsidR="00D70669" w:rsidRPr="00685ED2" w14:paraId="7737B234" w14:textId="77777777" w:rsidTr="009E6AFD">
        <w:tc>
          <w:tcPr>
            <w:tcW w:w="421" w:type="dxa"/>
          </w:tcPr>
          <w:p w14:paraId="52EB72F6" w14:textId="6DF3A871" w:rsidR="00D70669" w:rsidRPr="00685ED2" w:rsidRDefault="00D70669" w:rsidP="00D706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8" w:type="dxa"/>
          </w:tcPr>
          <w:p w14:paraId="2DA6361D" w14:textId="35055F34" w:rsidR="00D70669" w:rsidRDefault="00D70669" w:rsidP="00D706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 formal diagnosis of autism</w:t>
            </w:r>
            <w:r w:rsidR="00563919">
              <w:rPr>
                <w:rFonts w:ascii="Times New Roman" w:hAnsi="Times New Roman" w:cs="Times New Roman"/>
                <w:sz w:val="24"/>
                <w:szCs w:val="24"/>
              </w:rPr>
              <w:t xml:space="preserve"> or self-identify as autis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9E6AFD" w:rsidRPr="00685ED2" w14:paraId="14D1E225" w14:textId="77777777" w:rsidTr="009E6AFD">
        <w:tc>
          <w:tcPr>
            <w:tcW w:w="421" w:type="dxa"/>
          </w:tcPr>
          <w:p w14:paraId="59CE70C1" w14:textId="2A221513" w:rsidR="009E6AFD" w:rsidRPr="00685ED2" w:rsidRDefault="00563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08" w:type="dxa"/>
          </w:tcPr>
          <w:p w14:paraId="5FC88AEE" w14:textId="23FA2342" w:rsidR="009E6AFD" w:rsidRDefault="00563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experienced any form of burnout? (for example, job-related, parenting, student).</w:t>
            </w:r>
          </w:p>
        </w:tc>
      </w:tr>
      <w:tr w:rsidR="009E6AFD" w:rsidRPr="00685ED2" w14:paraId="435B1FCB" w14:textId="77777777" w:rsidTr="009E6AFD">
        <w:tc>
          <w:tcPr>
            <w:tcW w:w="421" w:type="dxa"/>
          </w:tcPr>
          <w:p w14:paraId="02122A46" w14:textId="3B11B747" w:rsidR="009E6AFD" w:rsidRPr="00685ED2" w:rsidRDefault="00047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08" w:type="dxa"/>
          </w:tcPr>
          <w:p w14:paraId="0DEC71EF" w14:textId="5973F00C" w:rsidR="009E6AFD" w:rsidRDefault="0084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C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f y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288C">
              <w:rPr>
                <w:rFonts w:ascii="Times New Roman" w:hAnsi="Times New Roman" w:cs="Times New Roman"/>
                <w:sz w:val="24"/>
                <w:szCs w:val="24"/>
              </w:rPr>
              <w:t>Please specify which type</w:t>
            </w:r>
            <w:r w:rsidR="00FD288C" w:rsidRPr="00FD2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</w:p>
        </w:tc>
      </w:tr>
      <w:tr w:rsidR="009E6AFD" w:rsidRPr="00685ED2" w14:paraId="39700220" w14:textId="77777777" w:rsidTr="009E6AFD">
        <w:tc>
          <w:tcPr>
            <w:tcW w:w="421" w:type="dxa"/>
          </w:tcPr>
          <w:p w14:paraId="25C73B1E" w14:textId="06873FF0" w:rsidR="009E6AFD" w:rsidRPr="00685ED2" w:rsidRDefault="0054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08" w:type="dxa"/>
          </w:tcPr>
          <w:p w14:paraId="6733B2FB" w14:textId="662CB689" w:rsidR="009E6AFD" w:rsidRDefault="0054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about autis</w:t>
            </w:r>
            <w:r w:rsidR="00D0516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 burnout?</w:t>
            </w:r>
          </w:p>
        </w:tc>
      </w:tr>
      <w:tr w:rsidR="009E6AFD" w:rsidRPr="00685ED2" w14:paraId="759CEFCB" w14:textId="77777777" w:rsidTr="009E6AFD">
        <w:tc>
          <w:tcPr>
            <w:tcW w:w="421" w:type="dxa"/>
          </w:tcPr>
          <w:p w14:paraId="03F40BA9" w14:textId="710DF851" w:rsidR="009E6AFD" w:rsidRPr="00685ED2" w:rsidRDefault="0054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8" w:type="dxa"/>
          </w:tcPr>
          <w:p w14:paraId="6D2A0D11" w14:textId="77777777" w:rsidR="009E6AFD" w:rsidRDefault="0054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rate your knowledge?</w:t>
            </w:r>
          </w:p>
          <w:p w14:paraId="4470172E" w14:textId="45255CA1" w:rsidR="007B45E9" w:rsidRDefault="007B4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, Fair, Good, Very Good</w:t>
            </w:r>
          </w:p>
        </w:tc>
      </w:tr>
      <w:tr w:rsidR="009E6AFD" w:rsidRPr="00685ED2" w14:paraId="010B4026" w14:textId="77777777" w:rsidTr="009E6AFD">
        <w:tc>
          <w:tcPr>
            <w:tcW w:w="421" w:type="dxa"/>
          </w:tcPr>
          <w:p w14:paraId="0B6B591F" w14:textId="3E2CB320" w:rsidR="009E6AFD" w:rsidRPr="00685ED2" w:rsidRDefault="007B4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08" w:type="dxa"/>
          </w:tcPr>
          <w:p w14:paraId="30469EE7" w14:textId="6B4579EC" w:rsidR="009E6AFD" w:rsidRDefault="007B4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n you participate in this study dur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xx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 (You will be able to choose which day suits you best).</w:t>
            </w:r>
          </w:p>
        </w:tc>
      </w:tr>
      <w:tr w:rsidR="009E6AFD" w:rsidRPr="00685ED2" w14:paraId="7F621623" w14:textId="77777777" w:rsidTr="009E6AFD">
        <w:tc>
          <w:tcPr>
            <w:tcW w:w="421" w:type="dxa"/>
          </w:tcPr>
          <w:p w14:paraId="0B6AF13D" w14:textId="77777777" w:rsidR="009E6AFD" w:rsidRPr="00685ED2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8" w:type="dxa"/>
          </w:tcPr>
          <w:p w14:paraId="20B568D6" w14:textId="77777777" w:rsidR="009E6AFD" w:rsidRDefault="009E6A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A52" w:rsidRPr="00685ED2" w14:paraId="6073A8C4" w14:textId="77777777" w:rsidTr="0000748E">
        <w:tc>
          <w:tcPr>
            <w:tcW w:w="9129" w:type="dxa"/>
            <w:gridSpan w:val="2"/>
          </w:tcPr>
          <w:p w14:paraId="42FA8C5A" w14:textId="38E41734" w:rsidR="00A43A52" w:rsidRPr="004F192A" w:rsidRDefault="00A43A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9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care professionals’ group</w:t>
            </w:r>
          </w:p>
        </w:tc>
      </w:tr>
      <w:tr w:rsidR="009E6AFD" w:rsidRPr="00685ED2" w14:paraId="53574DDC" w14:textId="77777777" w:rsidTr="009E6AFD">
        <w:tc>
          <w:tcPr>
            <w:tcW w:w="421" w:type="dxa"/>
          </w:tcPr>
          <w:p w14:paraId="75E557CB" w14:textId="623436B3" w:rsidR="009E6AFD" w:rsidRPr="00685ED2" w:rsidRDefault="00326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8" w:type="dxa"/>
          </w:tcPr>
          <w:p w14:paraId="7A660034" w14:textId="2815187D" w:rsidR="009E6AFD" w:rsidRDefault="00326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name?</w:t>
            </w:r>
          </w:p>
        </w:tc>
      </w:tr>
      <w:tr w:rsidR="009E6AFD" w:rsidRPr="00685ED2" w14:paraId="694155F5" w14:textId="77777777" w:rsidTr="009E6AFD">
        <w:tc>
          <w:tcPr>
            <w:tcW w:w="421" w:type="dxa"/>
          </w:tcPr>
          <w:p w14:paraId="0B08CE86" w14:textId="4C594C0D" w:rsidR="009E6AFD" w:rsidRPr="00685ED2" w:rsidRDefault="00326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8" w:type="dxa"/>
          </w:tcPr>
          <w:p w14:paraId="6BE7B143" w14:textId="5F2E8E43" w:rsidR="009E6AFD" w:rsidRDefault="00326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you a healthcare professional? (e.g., </w:t>
            </w:r>
            <w:r w:rsidR="00E7487A">
              <w:rPr>
                <w:rFonts w:ascii="Times New Roman" w:hAnsi="Times New Roman" w:cs="Times New Roman"/>
                <w:sz w:val="24"/>
                <w:szCs w:val="24"/>
              </w:rPr>
              <w:t>GP, psychologist, psychiatrist, nurse, speech pathologist, occupational therapist)</w:t>
            </w:r>
            <w:r w:rsidR="00D051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E6AFD" w:rsidRPr="00685ED2" w14:paraId="29A97924" w14:textId="77777777" w:rsidTr="009E6AFD">
        <w:tc>
          <w:tcPr>
            <w:tcW w:w="421" w:type="dxa"/>
          </w:tcPr>
          <w:p w14:paraId="4BACA22E" w14:textId="66ECEFB7" w:rsidR="009E6AFD" w:rsidRPr="00685ED2" w:rsidRDefault="0040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8" w:type="dxa"/>
          </w:tcPr>
          <w:p w14:paraId="38D6A85C" w14:textId="64B562EF" w:rsidR="009E6AFD" w:rsidRDefault="0040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specify which type.</w:t>
            </w:r>
          </w:p>
        </w:tc>
      </w:tr>
      <w:tr w:rsidR="009E6AFD" w:rsidRPr="00685ED2" w14:paraId="2CF653BC" w14:textId="77777777" w:rsidTr="009E6AFD">
        <w:tc>
          <w:tcPr>
            <w:tcW w:w="421" w:type="dxa"/>
          </w:tcPr>
          <w:p w14:paraId="6E4E1470" w14:textId="1DA15766" w:rsidR="009E6AFD" w:rsidRPr="00685ED2" w:rsidRDefault="0040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08" w:type="dxa"/>
          </w:tcPr>
          <w:p w14:paraId="447311FC" w14:textId="27A2CF60" w:rsidR="009E6AFD" w:rsidRDefault="0040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had any experience working with autistic clients or patients?</w:t>
            </w:r>
          </w:p>
        </w:tc>
      </w:tr>
      <w:tr w:rsidR="009E6AFD" w:rsidRPr="00685ED2" w14:paraId="76021189" w14:textId="77777777" w:rsidTr="009E6AFD">
        <w:tc>
          <w:tcPr>
            <w:tcW w:w="421" w:type="dxa"/>
          </w:tcPr>
          <w:p w14:paraId="6A003323" w14:textId="2BFA6B38" w:rsidR="009E6AFD" w:rsidRPr="00685ED2" w:rsidRDefault="0040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08" w:type="dxa"/>
          </w:tcPr>
          <w:p w14:paraId="24B6B450" w14:textId="0C838E12" w:rsidR="009E6AFD" w:rsidRDefault="004A3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describe your level of experience (e.g., weeks, months, years).</w:t>
            </w:r>
          </w:p>
        </w:tc>
      </w:tr>
      <w:tr w:rsidR="009E6AFD" w:rsidRPr="00685ED2" w14:paraId="07A6AD9D" w14:textId="77777777" w:rsidTr="009E6AFD">
        <w:tc>
          <w:tcPr>
            <w:tcW w:w="421" w:type="dxa"/>
          </w:tcPr>
          <w:p w14:paraId="226792BB" w14:textId="2DEDEE4E" w:rsidR="009E6AFD" w:rsidRPr="00685ED2" w:rsidRDefault="004A3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08" w:type="dxa"/>
          </w:tcPr>
          <w:p w14:paraId="7A74CCB2" w14:textId="1ECD32DA" w:rsidR="009E6AFD" w:rsidRDefault="004A3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oximately how many autistic clients / patients have you worked with?</w:t>
            </w:r>
          </w:p>
        </w:tc>
      </w:tr>
      <w:tr w:rsidR="000D13B4" w:rsidRPr="00685ED2" w14:paraId="18E25E27" w14:textId="77777777" w:rsidTr="009E6AFD">
        <w:tc>
          <w:tcPr>
            <w:tcW w:w="421" w:type="dxa"/>
          </w:tcPr>
          <w:p w14:paraId="2F0E0AD9" w14:textId="469DD71F" w:rsidR="000D13B4" w:rsidRPr="00685ED2" w:rsidRDefault="000D13B4" w:rsidP="000D1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8" w:type="dxa"/>
          </w:tcPr>
          <w:p w14:paraId="48C2E8B2" w14:textId="02A811C0" w:rsidR="000D13B4" w:rsidRDefault="000D13B4" w:rsidP="000D1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about autistic burnout?</w:t>
            </w:r>
          </w:p>
        </w:tc>
      </w:tr>
      <w:tr w:rsidR="000D13B4" w:rsidRPr="00685ED2" w14:paraId="157FDA61" w14:textId="77777777" w:rsidTr="009E6AFD">
        <w:tc>
          <w:tcPr>
            <w:tcW w:w="421" w:type="dxa"/>
          </w:tcPr>
          <w:p w14:paraId="107695B8" w14:textId="30528DD0" w:rsidR="000D13B4" w:rsidRPr="00685ED2" w:rsidRDefault="000D13B4" w:rsidP="000D1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08" w:type="dxa"/>
          </w:tcPr>
          <w:p w14:paraId="04BD9CB7" w14:textId="77777777" w:rsidR="000D13B4" w:rsidRDefault="000D13B4" w:rsidP="000D1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rate your knowledge?</w:t>
            </w:r>
          </w:p>
          <w:p w14:paraId="305A5BC8" w14:textId="7931C12A" w:rsidR="000D13B4" w:rsidRDefault="000D13B4" w:rsidP="000D1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, Fair, Good, Very Good</w:t>
            </w:r>
          </w:p>
        </w:tc>
      </w:tr>
      <w:tr w:rsidR="000D13B4" w:rsidRPr="00685ED2" w14:paraId="53BB0756" w14:textId="77777777" w:rsidTr="009E6AFD">
        <w:tc>
          <w:tcPr>
            <w:tcW w:w="421" w:type="dxa"/>
          </w:tcPr>
          <w:p w14:paraId="403317D1" w14:textId="6A173E53" w:rsidR="000D13B4" w:rsidRPr="00685ED2" w:rsidRDefault="000D13B4" w:rsidP="000D1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08" w:type="dxa"/>
          </w:tcPr>
          <w:p w14:paraId="03259468" w14:textId="04CC714C" w:rsidR="000D13B4" w:rsidRDefault="000D13B4" w:rsidP="000D1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n you participate in this study dur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xx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 (You will be able to choose which day suits you best).</w:t>
            </w:r>
          </w:p>
        </w:tc>
      </w:tr>
      <w:tr w:rsidR="000D13B4" w:rsidRPr="00685ED2" w14:paraId="21153BC0" w14:textId="77777777" w:rsidTr="009E6AFD">
        <w:tc>
          <w:tcPr>
            <w:tcW w:w="421" w:type="dxa"/>
          </w:tcPr>
          <w:p w14:paraId="1F7BC62C" w14:textId="77777777" w:rsidR="000D13B4" w:rsidRPr="00685ED2" w:rsidRDefault="000D1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8" w:type="dxa"/>
          </w:tcPr>
          <w:p w14:paraId="6A6E35DC" w14:textId="77777777" w:rsidR="000D13B4" w:rsidRDefault="000D1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A52" w:rsidRPr="00685ED2" w14:paraId="6DB07D5A" w14:textId="77777777" w:rsidTr="00E53F09">
        <w:tc>
          <w:tcPr>
            <w:tcW w:w="9129" w:type="dxa"/>
            <w:gridSpan w:val="2"/>
          </w:tcPr>
          <w:p w14:paraId="48A143BD" w14:textId="7F42B30A" w:rsidR="00A43A52" w:rsidRPr="00F93928" w:rsidRDefault="00A43A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3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 and significant others’ group</w:t>
            </w:r>
          </w:p>
        </w:tc>
      </w:tr>
      <w:tr w:rsidR="00F93928" w:rsidRPr="00685ED2" w14:paraId="3A96442D" w14:textId="77777777" w:rsidTr="009E6AFD">
        <w:tc>
          <w:tcPr>
            <w:tcW w:w="421" w:type="dxa"/>
          </w:tcPr>
          <w:p w14:paraId="356A1C79" w14:textId="6A277402" w:rsidR="00F93928" w:rsidRPr="00685ED2" w:rsidRDefault="00F93928" w:rsidP="00F9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8708" w:type="dxa"/>
          </w:tcPr>
          <w:p w14:paraId="42D32DF1" w14:textId="069A67CB" w:rsidR="00F93928" w:rsidRDefault="00F93928" w:rsidP="00F9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name?</w:t>
            </w:r>
          </w:p>
        </w:tc>
      </w:tr>
      <w:tr w:rsidR="00F93928" w:rsidRPr="00685ED2" w14:paraId="6C6937D5" w14:textId="77777777" w:rsidTr="009E6AFD">
        <w:tc>
          <w:tcPr>
            <w:tcW w:w="421" w:type="dxa"/>
          </w:tcPr>
          <w:p w14:paraId="42BFDC81" w14:textId="6C8C7BE8" w:rsidR="00F93928" w:rsidRPr="00685ED2" w:rsidRDefault="00F93928" w:rsidP="00F9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8" w:type="dxa"/>
          </w:tcPr>
          <w:p w14:paraId="557B0B31" w14:textId="647A7714" w:rsidR="00F93928" w:rsidRDefault="00F93928" w:rsidP="00F9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</w:tr>
      <w:tr w:rsidR="000D13B4" w:rsidRPr="00685ED2" w14:paraId="5AE5E3FF" w14:textId="77777777" w:rsidTr="009E6AFD">
        <w:tc>
          <w:tcPr>
            <w:tcW w:w="421" w:type="dxa"/>
          </w:tcPr>
          <w:p w14:paraId="260B2203" w14:textId="37006C1F" w:rsidR="000D13B4" w:rsidRPr="00685ED2" w:rsidRDefault="00E24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8" w:type="dxa"/>
          </w:tcPr>
          <w:p w14:paraId="142497F2" w14:textId="0D0E5F24" w:rsidR="000D13B4" w:rsidRDefault="00E24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the parent, partner, friend or relative of an autistic adult</w:t>
            </w:r>
            <w:r w:rsidR="00E27E09">
              <w:rPr>
                <w:rFonts w:ascii="Times New Roman" w:hAnsi="Times New Roman" w:cs="Times New Roman"/>
                <w:sz w:val="24"/>
                <w:szCs w:val="24"/>
              </w:rPr>
              <w:t xml:space="preserve"> (i.e., who is 18 years or older)?</w:t>
            </w:r>
          </w:p>
        </w:tc>
      </w:tr>
      <w:tr w:rsidR="000D13B4" w:rsidRPr="00685ED2" w14:paraId="24789699" w14:textId="77777777" w:rsidTr="009E6AFD">
        <w:tc>
          <w:tcPr>
            <w:tcW w:w="421" w:type="dxa"/>
          </w:tcPr>
          <w:p w14:paraId="48821734" w14:textId="546B488B" w:rsidR="000D13B4" w:rsidRPr="00685ED2" w:rsidRDefault="00E27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08" w:type="dxa"/>
          </w:tcPr>
          <w:p w14:paraId="41C1020D" w14:textId="1EC9F5C7" w:rsidR="000D13B4" w:rsidRDefault="00E27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specify your relationship to this autistic adult.</w:t>
            </w:r>
          </w:p>
        </w:tc>
      </w:tr>
      <w:tr w:rsidR="008C7664" w:rsidRPr="00685ED2" w14:paraId="2F1E364C" w14:textId="77777777" w:rsidTr="009E6AFD">
        <w:tc>
          <w:tcPr>
            <w:tcW w:w="421" w:type="dxa"/>
          </w:tcPr>
          <w:p w14:paraId="202367CF" w14:textId="6A056584" w:rsidR="008C7664" w:rsidRPr="00685ED2" w:rsidRDefault="008C7664" w:rsidP="008C7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08" w:type="dxa"/>
          </w:tcPr>
          <w:p w14:paraId="0952233B" w14:textId="4F44C938" w:rsidR="008C7664" w:rsidRDefault="008C7664" w:rsidP="008C7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about autistic burnout?</w:t>
            </w:r>
          </w:p>
        </w:tc>
      </w:tr>
      <w:tr w:rsidR="008C7664" w:rsidRPr="00685ED2" w14:paraId="54399336" w14:textId="77777777" w:rsidTr="009E6AFD">
        <w:tc>
          <w:tcPr>
            <w:tcW w:w="421" w:type="dxa"/>
          </w:tcPr>
          <w:p w14:paraId="2518FDB9" w14:textId="6C146513" w:rsidR="008C7664" w:rsidRPr="00685ED2" w:rsidRDefault="008C7664" w:rsidP="008C7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08" w:type="dxa"/>
          </w:tcPr>
          <w:p w14:paraId="1CE8547E" w14:textId="77777777" w:rsidR="008C7664" w:rsidRDefault="008C7664" w:rsidP="008C7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rate your knowledge?</w:t>
            </w:r>
          </w:p>
          <w:p w14:paraId="4ACA76BA" w14:textId="17FE35E0" w:rsidR="008C7664" w:rsidRDefault="008C7664" w:rsidP="008C7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, Fair, Good, Very Good</w:t>
            </w:r>
          </w:p>
        </w:tc>
      </w:tr>
      <w:tr w:rsidR="000D13B4" w:rsidRPr="00685ED2" w14:paraId="5DDD9A86" w14:textId="77777777" w:rsidTr="009E6AFD">
        <w:tc>
          <w:tcPr>
            <w:tcW w:w="421" w:type="dxa"/>
          </w:tcPr>
          <w:p w14:paraId="7870AD4B" w14:textId="32041484" w:rsidR="000D13B4" w:rsidRPr="00685ED2" w:rsidRDefault="00547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8" w:type="dxa"/>
          </w:tcPr>
          <w:p w14:paraId="462A90B7" w14:textId="77777777" w:rsidR="000D13B4" w:rsidRDefault="00547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the autistic adult in your life ever experienced autistic burnout?</w:t>
            </w:r>
          </w:p>
          <w:p w14:paraId="15B50DC2" w14:textId="0A7A1514" w:rsidR="00547EF4" w:rsidRDefault="00547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No, I don’t know</w:t>
            </w:r>
          </w:p>
        </w:tc>
      </w:tr>
      <w:tr w:rsidR="000D13B4" w:rsidRPr="00685ED2" w14:paraId="3D7DDA77" w14:textId="77777777" w:rsidTr="009E6AFD">
        <w:tc>
          <w:tcPr>
            <w:tcW w:w="421" w:type="dxa"/>
          </w:tcPr>
          <w:p w14:paraId="077EA0FD" w14:textId="20F2014F" w:rsidR="000D13B4" w:rsidRPr="00685ED2" w:rsidRDefault="00683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08" w:type="dxa"/>
          </w:tcPr>
          <w:p w14:paraId="1FF2B7B2" w14:textId="31574432" w:rsidR="000D13B4" w:rsidRDefault="00683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n you participate in this study dur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xx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 (You will be able to choose which day suits you best).</w:t>
            </w:r>
          </w:p>
        </w:tc>
      </w:tr>
    </w:tbl>
    <w:p w14:paraId="79F13E30" w14:textId="77777777" w:rsidR="00AC2315" w:rsidRPr="000448DB" w:rsidRDefault="00AC23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DB6B7B" w14:textId="77777777" w:rsidR="000448DB" w:rsidRDefault="000448DB">
      <w:pPr>
        <w:rPr>
          <w:rFonts w:ascii="Times New Roman" w:hAnsi="Times New Roman" w:cs="Times New Roman"/>
          <w:sz w:val="24"/>
          <w:szCs w:val="24"/>
        </w:rPr>
      </w:pPr>
    </w:p>
    <w:p w14:paraId="1FB743FF" w14:textId="77777777" w:rsidR="000448DB" w:rsidRPr="000448DB" w:rsidRDefault="000448DB">
      <w:pPr>
        <w:rPr>
          <w:rFonts w:ascii="Times New Roman" w:hAnsi="Times New Roman" w:cs="Times New Roman"/>
          <w:sz w:val="24"/>
          <w:szCs w:val="24"/>
        </w:rPr>
      </w:pPr>
    </w:p>
    <w:sectPr w:rsidR="000448DB" w:rsidRPr="000448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yMjU0MTc3MDSzMLJQ0lEKTi0uzszPAykwqgUAvcfuKCwAAAA="/>
  </w:docVars>
  <w:rsids>
    <w:rsidRoot w:val="000448DB"/>
    <w:rsid w:val="000448DB"/>
    <w:rsid w:val="0004718F"/>
    <w:rsid w:val="000916CB"/>
    <w:rsid w:val="000940EA"/>
    <w:rsid w:val="000D13B4"/>
    <w:rsid w:val="00103B75"/>
    <w:rsid w:val="00125065"/>
    <w:rsid w:val="0032672C"/>
    <w:rsid w:val="00357527"/>
    <w:rsid w:val="0040046D"/>
    <w:rsid w:val="004A3769"/>
    <w:rsid w:val="004F192A"/>
    <w:rsid w:val="00541761"/>
    <w:rsid w:val="005450C9"/>
    <w:rsid w:val="00547EF4"/>
    <w:rsid w:val="00563919"/>
    <w:rsid w:val="005F51C6"/>
    <w:rsid w:val="006455AA"/>
    <w:rsid w:val="00671779"/>
    <w:rsid w:val="00683D0D"/>
    <w:rsid w:val="00685ED2"/>
    <w:rsid w:val="00701073"/>
    <w:rsid w:val="00790895"/>
    <w:rsid w:val="007B45E9"/>
    <w:rsid w:val="00843C76"/>
    <w:rsid w:val="008C7664"/>
    <w:rsid w:val="009E6AFD"/>
    <w:rsid w:val="00A43A52"/>
    <w:rsid w:val="00A57E27"/>
    <w:rsid w:val="00AC2315"/>
    <w:rsid w:val="00B8300F"/>
    <w:rsid w:val="00D05165"/>
    <w:rsid w:val="00D70669"/>
    <w:rsid w:val="00E218EA"/>
    <w:rsid w:val="00E24B97"/>
    <w:rsid w:val="00E27E09"/>
    <w:rsid w:val="00E7487A"/>
    <w:rsid w:val="00F93928"/>
    <w:rsid w:val="00FD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E77CB"/>
  <w15:chartTrackingRefBased/>
  <w15:docId w15:val="{F4CEEDBB-D45B-45FE-9942-E81BD4D3D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antzalas</dc:creator>
  <cp:keywords/>
  <dc:description/>
  <cp:lastModifiedBy>Jane Mantzalas</cp:lastModifiedBy>
  <cp:revision>38</cp:revision>
  <dcterms:created xsi:type="dcterms:W3CDTF">2023-03-13T23:52:00Z</dcterms:created>
  <dcterms:modified xsi:type="dcterms:W3CDTF">2023-03-14T05:21:00Z</dcterms:modified>
</cp:coreProperties>
</file>